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3A54" w:rsidRDefault="00523A54" w:rsidP="00523A54">
      <w:pPr>
        <w:widowControl/>
        <w:rPr>
          <w:rFonts w:ascii="Times New Roman" w:hAnsi="Times New Roman" w:cs="Times New Roman"/>
          <w:sz w:val="24"/>
          <w:szCs w:val="24"/>
        </w:rPr>
      </w:pPr>
      <w:r w:rsidRPr="006173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676C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1739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6D5BE4">
        <w:rPr>
          <w:rFonts w:ascii="Times New Roman" w:hAnsi="Times New Roman" w:cs="Times New Roman"/>
          <w:b/>
          <w:sz w:val="24"/>
          <w:szCs w:val="24"/>
        </w:rPr>
        <w:t>onsistent expression of c</w:t>
      </w:r>
      <w:r>
        <w:rPr>
          <w:rFonts w:ascii="Times New Roman" w:hAnsi="Times New Roman" w:cs="Times New Roman"/>
          <w:b/>
          <w:sz w:val="24"/>
          <w:szCs w:val="24"/>
        </w:rPr>
        <w:t>ircRNA</w:t>
      </w:r>
      <w:r w:rsidR="006D5BE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in experiment duplicates</w:t>
      </w:r>
      <w:r w:rsidRPr="006574A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circRNAs were </w:t>
      </w:r>
      <w:r w:rsidRPr="006574A1">
        <w:rPr>
          <w:rFonts w:ascii="Times New Roman" w:hAnsi="Times New Roman" w:cs="Times New Roman"/>
          <w:sz w:val="24"/>
          <w:szCs w:val="24"/>
        </w:rPr>
        <w:t xml:space="preserve">detected by </w:t>
      </w:r>
      <w:r>
        <w:rPr>
          <w:rFonts w:ascii="Times New Roman" w:hAnsi="Times New Roman" w:cs="Times New Roman"/>
          <w:sz w:val="24"/>
          <w:szCs w:val="24"/>
        </w:rPr>
        <w:t>either CIRCexplorer2 or</w:t>
      </w:r>
      <w:r w:rsidRPr="006574A1">
        <w:rPr>
          <w:rFonts w:ascii="Times New Roman" w:hAnsi="Times New Roman" w:cs="Times New Roman"/>
          <w:sz w:val="24"/>
          <w:szCs w:val="24"/>
        </w:rPr>
        <w:t xml:space="preserve"> Cirit. </w:t>
      </w:r>
      <w:r w:rsidRPr="001554D4">
        <w:rPr>
          <w:rFonts w:ascii="Times New Roman" w:hAnsi="Times New Roman" w:cs="Times New Roman"/>
          <w:sz w:val="24"/>
          <w:szCs w:val="24"/>
        </w:rPr>
        <w:t xml:space="preserve">Ten </w:t>
      </w:r>
      <w:r>
        <w:rPr>
          <w:rFonts w:ascii="Times New Roman" w:hAnsi="Times New Roman" w:cs="Times New Roman"/>
          <w:sz w:val="24"/>
          <w:szCs w:val="24"/>
        </w:rPr>
        <w:t>distinct cell experiments (total 58 transcriptomes) containing</w:t>
      </w:r>
      <w:r w:rsidRPr="00E952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least five duplicates were included in this analysis.</w:t>
      </w:r>
      <w:r w:rsidR="0061647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54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52"/>
        <w:gridCol w:w="1295"/>
        <w:gridCol w:w="1087"/>
        <w:gridCol w:w="1121"/>
        <w:gridCol w:w="1518"/>
        <w:gridCol w:w="1257"/>
        <w:gridCol w:w="1028"/>
        <w:gridCol w:w="1686"/>
      </w:tblGrid>
      <w:tr w:rsidR="00523A54" w:rsidRPr="008C4358" w:rsidTr="006D7C17">
        <w:trPr>
          <w:trHeight w:val="250"/>
        </w:trPr>
        <w:tc>
          <w:tcPr>
            <w:tcW w:w="1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3A54" w:rsidRPr="006D5BE4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bookmarkStart w:id="0" w:name="OLE_LINK13"/>
            <w:bookmarkStart w:id="1" w:name="OLE_LINK14"/>
            <w:bookmarkStart w:id="2" w:name="OLE_LINK15"/>
            <w:r w:rsidRPr="006D5B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ell line</w:t>
            </w:r>
            <w:r w:rsidR="006D5BE4" w:rsidRPr="006D5B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s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3A54" w:rsidRPr="006D5BE4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6D5B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Duplicate</w:t>
            </w:r>
            <w:r w:rsidR="006D5B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Number</w:t>
            </w:r>
          </w:p>
        </w:tc>
        <w:tc>
          <w:tcPr>
            <w:tcW w:w="37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BE4" w:rsidRDefault="00523A54" w:rsidP="006D7C17">
            <w:pPr>
              <w:widowControl/>
              <w:jc w:val="center"/>
              <w:rPr>
                <w:rFonts w:ascii="等线" w:eastAsia="等线" w:hAnsi="等线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</w:t>
            </w:r>
            <w:r w:rsidRPr="008C4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ons</w:t>
            </w:r>
            <w:r w:rsidR="006D5B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istency</w:t>
            </w:r>
            <w:r w:rsidRPr="008C4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in </w:t>
            </w:r>
            <w:r w:rsidRPr="008C4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BSJ</w:t>
            </w:r>
            <w:bookmarkStart w:id="3" w:name="OLE_LINK73"/>
            <w:bookmarkStart w:id="4" w:name="OLE_LINK74"/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</w:rPr>
              <w:t xml:space="preserve"> </w:t>
            </w:r>
          </w:p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等线" w:eastAsia="等线" w:hAnsi="等线" w:cs="Times New Roman"/>
                <w:b/>
                <w:bCs/>
                <w:color w:val="000000"/>
                <w:kern w:val="0"/>
              </w:rPr>
              <w:t>(</w:t>
            </w:r>
            <w:r w:rsidRPr="008C4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IRCexplorer2</w:t>
            </w:r>
            <w:bookmarkEnd w:id="3"/>
            <w:bookmarkEnd w:id="4"/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39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A54" w:rsidRDefault="006D5BE4" w:rsidP="006D7C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</w:t>
            </w:r>
            <w:r w:rsidRPr="008C4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on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istency</w:t>
            </w:r>
            <w:r w:rsidR="00523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in s</w:t>
            </w:r>
            <w:r w:rsidR="00523A54" w:rsidRPr="008C4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equence</w:t>
            </w:r>
          </w:p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(</w:t>
            </w:r>
            <w:r w:rsidRPr="008C43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iri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</w:tr>
      <w:tr w:rsidR="00523A54" w:rsidRPr="008C4358" w:rsidTr="006D7C17">
        <w:trPr>
          <w:trHeight w:val="263"/>
        </w:trPr>
        <w:tc>
          <w:tcPr>
            <w:tcW w:w="1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3A54" w:rsidRPr="008C4358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2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3A54" w:rsidRPr="008C4358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Total circR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Singleton (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Con</w:t>
            </w:r>
            <w:r w:rsidR="006D5BE4">
              <w:rPr>
                <w:rFonts w:ascii="Times New Roman" w:eastAsia="等线" w:hAnsi="Times New Roman" w:cs="Times New Roman"/>
                <w:color w:val="000000"/>
                <w:kern w:val="0"/>
              </w:rPr>
              <w:t>sistency</w:t>
            </w: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in all datasets (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01386B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01386B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Annotated </w:t>
            </w:r>
            <w:r w:rsidRPr="0001386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circRNA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Singleton (%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Cons</w:t>
            </w:r>
            <w:r w:rsidR="006D5BE4">
              <w:rPr>
                <w:rFonts w:ascii="Times New Roman" w:eastAsia="等线" w:hAnsi="Times New Roman" w:cs="Times New Roman"/>
                <w:color w:val="000000"/>
                <w:kern w:val="0"/>
              </w:rPr>
              <w:t>istency</w:t>
            </w: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in all datasets (%)</w:t>
            </w:r>
          </w:p>
        </w:tc>
      </w:tr>
      <w:tr w:rsidR="00523A54" w:rsidRPr="008C4358" w:rsidTr="006D7C17">
        <w:trPr>
          <w:trHeight w:val="263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B </w:t>
            </w: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cel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,025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53.2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4.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01386B" w:rsidRDefault="00523A54" w:rsidP="006D7C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386B">
              <w:rPr>
                <w:rFonts w:ascii="Times New Roman" w:hAnsi="Times New Roman" w:cs="Times New Roman"/>
                <w:color w:val="000000" w:themeColor="text1"/>
              </w:rPr>
              <w:t>9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81.5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0.88</w:t>
            </w:r>
          </w:p>
        </w:tc>
      </w:tr>
      <w:tr w:rsidR="00523A54" w:rsidRPr="008C4358" w:rsidTr="006D7C17">
        <w:trPr>
          <w:trHeight w:val="263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CD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3,331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49.5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5.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01386B" w:rsidRDefault="00523A54" w:rsidP="006D7C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386B">
              <w:rPr>
                <w:rFonts w:ascii="Times New Roman" w:hAnsi="Times New Roman" w:cs="Times New Roman"/>
                <w:color w:val="000000" w:themeColor="text1"/>
              </w:rPr>
              <w:t>1,1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81.8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1.71</w:t>
            </w:r>
          </w:p>
        </w:tc>
      </w:tr>
      <w:tr w:rsidR="00523A54" w:rsidRPr="008C4358" w:rsidTr="006D7C17">
        <w:trPr>
          <w:trHeight w:val="263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B710A">
              <w:rPr>
                <w:rFonts w:ascii="Times New Roman" w:eastAsia="等线" w:hAnsi="Times New Roman" w:cs="Times New Roman"/>
                <w:color w:val="000000"/>
                <w:kern w:val="0"/>
              </w:rPr>
              <w:t>HUVE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9,349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81.2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0.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01386B" w:rsidRDefault="00523A54" w:rsidP="006D7C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386B">
              <w:rPr>
                <w:rFonts w:ascii="Times New Roman" w:hAnsi="Times New Roman" w:cs="Times New Roman"/>
                <w:color w:val="000000" w:themeColor="text1"/>
              </w:rPr>
              <w:t>7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94.8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0</w:t>
            </w:r>
          </w:p>
        </w:tc>
      </w:tr>
      <w:tr w:rsidR="00523A54" w:rsidRPr="008C4358" w:rsidTr="006D7C17">
        <w:trPr>
          <w:trHeight w:val="263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GM128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2,76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72.5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0.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01386B" w:rsidRDefault="00523A54" w:rsidP="006D7C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386B">
              <w:rPr>
                <w:rFonts w:ascii="Times New Roman" w:hAnsi="Times New Roman" w:cs="Times New Roman"/>
                <w:color w:val="000000" w:themeColor="text1"/>
              </w:rPr>
              <w:t>1,3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92.0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0</w:t>
            </w:r>
          </w:p>
        </w:tc>
      </w:tr>
      <w:tr w:rsidR="00523A54" w:rsidRPr="008C4358" w:rsidTr="006D7C17">
        <w:trPr>
          <w:trHeight w:val="263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HeLa-S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9,70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78.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1.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01386B" w:rsidRDefault="00523A54" w:rsidP="006D7C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386B">
              <w:rPr>
                <w:rFonts w:ascii="Times New Roman" w:hAnsi="Times New Roman" w:cs="Times New Roman"/>
                <w:color w:val="000000" w:themeColor="text1"/>
              </w:rPr>
              <w:t>8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91.7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0.11</w:t>
            </w:r>
          </w:p>
        </w:tc>
      </w:tr>
      <w:tr w:rsidR="00523A54" w:rsidRPr="008C4358" w:rsidTr="006D7C17">
        <w:trPr>
          <w:trHeight w:val="263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HepG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21,323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75.0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1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01386B" w:rsidRDefault="00523A54" w:rsidP="006D7C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386B">
              <w:rPr>
                <w:rFonts w:ascii="Times New Roman" w:hAnsi="Times New Roman" w:cs="Times New Roman"/>
                <w:color w:val="000000" w:themeColor="text1"/>
              </w:rPr>
              <w:t>10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91.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0</w:t>
            </w:r>
          </w:p>
        </w:tc>
      </w:tr>
      <w:tr w:rsidR="00523A54" w:rsidRPr="008C4358" w:rsidTr="006D7C17">
        <w:trPr>
          <w:trHeight w:val="263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K5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34,168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71.3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0.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01386B" w:rsidRDefault="00523A54" w:rsidP="006D7C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386B">
              <w:rPr>
                <w:rFonts w:ascii="Times New Roman" w:hAnsi="Times New Roman" w:cs="Times New Roman"/>
                <w:color w:val="000000" w:themeColor="text1"/>
              </w:rPr>
              <w:t>1,3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88.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0</w:t>
            </w:r>
          </w:p>
        </w:tc>
      </w:tr>
      <w:tr w:rsidR="00523A54" w:rsidRPr="008C4358" w:rsidTr="006D7C17">
        <w:trPr>
          <w:trHeight w:val="263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K</w:t>
            </w: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eratinocy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0,876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76.8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0.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01386B" w:rsidRDefault="00523A54" w:rsidP="006D7C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386B">
              <w:rPr>
                <w:rFonts w:ascii="Times New Roman" w:hAnsi="Times New Roman" w:cs="Times New Roman"/>
                <w:color w:val="000000" w:themeColor="text1"/>
              </w:rPr>
              <w:t>6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92.9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0.16</w:t>
            </w:r>
          </w:p>
        </w:tc>
      </w:tr>
      <w:tr w:rsidR="00523A54" w:rsidRPr="008C4358" w:rsidTr="006D7C17">
        <w:trPr>
          <w:trHeight w:val="263"/>
        </w:trPr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MCF-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9,026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64.3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3A54" w:rsidRPr="008C4358" w:rsidRDefault="00523A54" w:rsidP="006D7C1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C4358">
              <w:rPr>
                <w:rFonts w:ascii="Times New Roman" w:eastAsia="等线" w:hAnsi="Times New Roman" w:cs="Times New Roman"/>
                <w:color w:val="000000"/>
                <w:kern w:val="0"/>
              </w:rPr>
              <w:t>0.7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3A54" w:rsidRPr="0001386B" w:rsidRDefault="00523A54" w:rsidP="006D7C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386B">
              <w:rPr>
                <w:rFonts w:ascii="Times New Roman" w:hAnsi="Times New Roman" w:cs="Times New Roman"/>
                <w:color w:val="000000" w:themeColor="text1"/>
              </w:rPr>
              <w:t>1,57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82.3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3A54" w:rsidRPr="00C26994" w:rsidRDefault="00523A54" w:rsidP="006D7C17">
            <w:pPr>
              <w:jc w:val="center"/>
              <w:rPr>
                <w:rFonts w:ascii="Times New Roman" w:hAnsi="Times New Roman" w:cs="Times New Roman"/>
              </w:rPr>
            </w:pPr>
            <w:r w:rsidRPr="00C26994">
              <w:rPr>
                <w:rFonts w:ascii="Times New Roman" w:hAnsi="Times New Roman" w:cs="Times New Roman"/>
              </w:rPr>
              <w:t>0.06</w:t>
            </w:r>
          </w:p>
        </w:tc>
      </w:tr>
      <w:bookmarkEnd w:id="0"/>
      <w:bookmarkEnd w:id="1"/>
      <w:bookmarkEnd w:id="2"/>
    </w:tbl>
    <w:p w:rsidR="007A15E3" w:rsidRDefault="007A15E3"/>
    <w:sectPr w:rsidR="007A15E3" w:rsidSect="00523A5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34ACD" w:rsidRDefault="00534ACD" w:rsidP="00523A54">
      <w:r>
        <w:separator/>
      </w:r>
    </w:p>
  </w:endnote>
  <w:endnote w:type="continuationSeparator" w:id="0">
    <w:p w:rsidR="00534ACD" w:rsidRDefault="00534ACD" w:rsidP="00523A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34ACD" w:rsidRDefault="00534ACD" w:rsidP="00523A54">
      <w:r>
        <w:separator/>
      </w:r>
    </w:p>
  </w:footnote>
  <w:footnote w:type="continuationSeparator" w:id="0">
    <w:p w:rsidR="00534ACD" w:rsidRDefault="00534ACD" w:rsidP="00523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00C"/>
    <w:rsid w:val="001676CB"/>
    <w:rsid w:val="00523A54"/>
    <w:rsid w:val="00534ACD"/>
    <w:rsid w:val="00616471"/>
    <w:rsid w:val="006D5BE4"/>
    <w:rsid w:val="007A15E3"/>
    <w:rsid w:val="0094574F"/>
    <w:rsid w:val="00BF50A2"/>
    <w:rsid w:val="00FB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BE31A"/>
  <w15:chartTrackingRefBased/>
  <w15:docId w15:val="{F4F5BFA7-08EA-426D-8918-3C906E90B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A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3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3A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3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3A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婷婷</dc:creator>
  <cp:keywords/>
  <dc:description/>
  <cp:lastModifiedBy>Ji Appo</cp:lastModifiedBy>
  <cp:revision>5</cp:revision>
  <dcterms:created xsi:type="dcterms:W3CDTF">2019-10-18T07:07:00Z</dcterms:created>
  <dcterms:modified xsi:type="dcterms:W3CDTF">2020-04-20T09:05:00Z</dcterms:modified>
</cp:coreProperties>
</file>